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BC1D2" w14:textId="7E8B5D9D" w:rsidR="005C3427" w:rsidRPr="005C3427" w:rsidRDefault="005C3427" w:rsidP="00082F8E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56764387"/>
      <w:r w:rsidRPr="005C3427">
        <w:rPr>
          <w:rFonts w:ascii="Times New Roman" w:eastAsia="宋体" w:hAnsi="Times New Roman" w:cs="Times New Roman"/>
          <w:b/>
          <w:sz w:val="24"/>
          <w:szCs w:val="24"/>
        </w:rPr>
        <w:t>Additional file 1</w:t>
      </w:r>
      <w:r w:rsidR="003312B2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2A628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5C342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C3427">
        <w:rPr>
          <w:rFonts w:ascii="Times New Roman" w:eastAsia="宋体" w:hAnsi="Times New Roman" w:cs="Times New Roman"/>
          <w:bCs/>
          <w:sz w:val="24"/>
          <w:szCs w:val="24"/>
        </w:rPr>
        <w:t>Independent contributions of five bioclimatic variables for four groups</w:t>
      </w:r>
      <w:r w:rsidR="002A6282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</w:tblGrid>
      <w:tr w:rsidR="005C3427" w:rsidRPr="001370B5" w14:paraId="660DA9C0" w14:textId="77777777" w:rsidTr="00082F8E">
        <w:trPr>
          <w:trHeight w:val="283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277EC9" w14:textId="77777777" w:rsidR="005C3427" w:rsidRPr="005C3427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DBA1" w14:textId="499B54F7" w:rsidR="005C3427" w:rsidRPr="005C3427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="004A63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9DEF" w14:textId="77777777" w:rsidR="005C3427" w:rsidRPr="005C3427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1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A9A0" w14:textId="77777777" w:rsidR="005C3427" w:rsidRPr="005C3427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23C2" w14:textId="77777777" w:rsidR="005C3427" w:rsidRPr="005C3427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B201" w14:textId="77777777" w:rsidR="005C3427" w:rsidRPr="005C3427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4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18</w:t>
            </w:r>
          </w:p>
        </w:tc>
      </w:tr>
      <w:tr w:rsidR="005C3427" w:rsidRPr="001370B5" w14:paraId="22CFC28A" w14:textId="77777777" w:rsidTr="00082F8E">
        <w:trPr>
          <w:trHeight w:val="283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F57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85B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D67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317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E573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A2E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</w:tr>
      <w:tr w:rsidR="005C3427" w:rsidRPr="001370B5" w14:paraId="5D647B5A" w14:textId="77777777" w:rsidTr="00082F8E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B15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B06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06F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ACF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B409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9922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0%</w:t>
            </w:r>
          </w:p>
        </w:tc>
      </w:tr>
      <w:tr w:rsidR="005C3427" w:rsidRPr="001370B5" w14:paraId="2D5B80F2" w14:textId="77777777" w:rsidTr="00082F8E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8E7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4A0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A798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845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380B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C3D4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5C3427" w:rsidRPr="001370B5" w14:paraId="1FA8AFC1" w14:textId="77777777" w:rsidTr="00082F8E">
        <w:trPr>
          <w:trHeight w:val="283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9118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FCA3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FEE2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2619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92FB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7170" w14:textId="77777777" w:rsidR="005C3427" w:rsidRPr="001370B5" w:rsidRDefault="005C3427" w:rsidP="008A4F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7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</w:tbl>
    <w:p w14:paraId="624F047A" w14:textId="3D3E04E5" w:rsidR="00F252D5" w:rsidRPr="00622816" w:rsidRDefault="00082F8E" w:rsidP="00082F8E">
      <w:pPr>
        <w:spacing w:line="480" w:lineRule="auto"/>
        <w:rPr>
          <w:color w:val="000000" w:themeColor="text1"/>
        </w:rPr>
      </w:pPr>
      <w:r w:rsidRPr="00622816">
        <w:rPr>
          <w:rStyle w:val="fontstyle01"/>
          <w:rFonts w:hint="eastAsia"/>
          <w:color w:val="000000" w:themeColor="text1"/>
        </w:rPr>
        <w:t>J</w:t>
      </w:r>
      <w:r w:rsidRPr="00622816">
        <w:rPr>
          <w:rStyle w:val="fontstyle01"/>
          <w:color w:val="000000" w:themeColor="text1"/>
        </w:rPr>
        <w:t>X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Jiangxi group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ZJ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Zhejiang group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GX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Guangxi group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HN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Hunan group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Bio11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mean temperature of</w:t>
      </w:r>
      <w:r w:rsidR="00896B64" w:rsidRPr="00896B64">
        <w:rPr>
          <w:rStyle w:val="fontstyle01"/>
          <w:color w:val="000000" w:themeColor="text1"/>
        </w:rPr>
        <w:t xml:space="preserve"> </w:t>
      </w:r>
      <w:r w:rsidR="00896B64" w:rsidRPr="00622816">
        <w:rPr>
          <w:rStyle w:val="fontstyle01"/>
          <w:color w:val="000000" w:themeColor="text1"/>
        </w:rPr>
        <w:t>the</w:t>
      </w:r>
      <w:r w:rsidRPr="00622816">
        <w:rPr>
          <w:rStyle w:val="fontstyle01"/>
          <w:color w:val="000000" w:themeColor="text1"/>
        </w:rPr>
        <w:t xml:space="preserve"> coldest quarter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Bio13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precipitation of </w:t>
      </w:r>
      <w:r w:rsidR="00896B64" w:rsidRPr="00622816">
        <w:rPr>
          <w:rStyle w:val="fontstyle01"/>
          <w:color w:val="000000" w:themeColor="text1"/>
        </w:rPr>
        <w:t>the</w:t>
      </w:r>
      <w:r w:rsidR="00896B64" w:rsidRPr="00622816">
        <w:rPr>
          <w:rStyle w:val="fontstyle01"/>
          <w:color w:val="000000" w:themeColor="text1"/>
        </w:rPr>
        <w:t xml:space="preserve"> </w:t>
      </w:r>
      <w:r w:rsidRPr="00622816">
        <w:rPr>
          <w:rStyle w:val="fontstyle01"/>
          <w:color w:val="000000" w:themeColor="text1"/>
        </w:rPr>
        <w:t>wettest month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Bio14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precipitation of</w:t>
      </w:r>
      <w:r w:rsidR="00896B64" w:rsidRPr="00622816">
        <w:rPr>
          <w:rStyle w:val="fontstyle01"/>
          <w:color w:val="000000" w:themeColor="text1"/>
        </w:rPr>
        <w:t xml:space="preserve"> the</w:t>
      </w:r>
      <w:r w:rsidRPr="00622816">
        <w:rPr>
          <w:rStyle w:val="fontstyle01"/>
          <w:color w:val="000000" w:themeColor="text1"/>
        </w:rPr>
        <w:t xml:space="preserve"> driest month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Bio15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precipitation seasonality (CV)</w:t>
      </w:r>
      <w:r w:rsidR="00E44796" w:rsidRPr="00622816">
        <w:rPr>
          <w:rStyle w:val="fontstyle01"/>
          <w:color w:val="000000" w:themeColor="text1"/>
        </w:rPr>
        <w:t>;</w:t>
      </w:r>
      <w:r w:rsidRPr="00622816">
        <w:rPr>
          <w:rStyle w:val="fontstyle01"/>
          <w:color w:val="000000" w:themeColor="text1"/>
        </w:rPr>
        <w:t xml:space="preserve"> Bio18</w:t>
      </w:r>
      <w:r w:rsidR="00E44796" w:rsidRPr="00622816">
        <w:rPr>
          <w:rStyle w:val="fontstyle01"/>
          <w:color w:val="000000" w:themeColor="text1"/>
        </w:rPr>
        <w:t>,</w:t>
      </w:r>
      <w:r w:rsidRPr="00622816">
        <w:rPr>
          <w:rStyle w:val="fontstyle01"/>
          <w:color w:val="000000" w:themeColor="text1"/>
        </w:rPr>
        <w:t xml:space="preserve"> precipitation of</w:t>
      </w:r>
      <w:r w:rsidR="00896B64" w:rsidRPr="00896B64">
        <w:rPr>
          <w:rStyle w:val="fontstyle01"/>
          <w:color w:val="000000" w:themeColor="text1"/>
        </w:rPr>
        <w:t xml:space="preserve"> </w:t>
      </w:r>
      <w:r w:rsidR="00896B64" w:rsidRPr="00622816">
        <w:rPr>
          <w:rStyle w:val="fontstyle01"/>
          <w:color w:val="000000" w:themeColor="text1"/>
        </w:rPr>
        <w:t>the</w:t>
      </w:r>
      <w:r w:rsidRPr="00622816">
        <w:rPr>
          <w:rStyle w:val="fontstyle01"/>
          <w:color w:val="000000" w:themeColor="text1"/>
        </w:rPr>
        <w:t xml:space="preserve"> warmest quarter</w:t>
      </w:r>
      <w:r w:rsidR="00E44796" w:rsidRPr="00622816">
        <w:rPr>
          <w:rStyle w:val="fontstyle01"/>
          <w:color w:val="000000" w:themeColor="text1"/>
        </w:rPr>
        <w:t>.</w:t>
      </w:r>
    </w:p>
    <w:sectPr w:rsidR="00F252D5" w:rsidRPr="00622816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9BB74" w14:textId="77777777" w:rsidR="00806BEE" w:rsidRDefault="00806BEE" w:rsidP="005C3427">
      <w:r>
        <w:separator/>
      </w:r>
    </w:p>
  </w:endnote>
  <w:endnote w:type="continuationSeparator" w:id="0">
    <w:p w14:paraId="5506EAE8" w14:textId="77777777" w:rsidR="00806BEE" w:rsidRDefault="00806BEE" w:rsidP="005C3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AE112" w14:textId="77777777" w:rsidR="00806BEE" w:rsidRDefault="00806BEE" w:rsidP="005C3427">
      <w:r>
        <w:separator/>
      </w:r>
    </w:p>
  </w:footnote>
  <w:footnote w:type="continuationSeparator" w:id="0">
    <w:p w14:paraId="382585C9" w14:textId="77777777" w:rsidR="00806BEE" w:rsidRDefault="00806BEE" w:rsidP="005C3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18F0"/>
    <w:rsid w:val="00082F8E"/>
    <w:rsid w:val="000C178F"/>
    <w:rsid w:val="00206189"/>
    <w:rsid w:val="002A6282"/>
    <w:rsid w:val="003312B2"/>
    <w:rsid w:val="003A4DF2"/>
    <w:rsid w:val="004A6359"/>
    <w:rsid w:val="005C3427"/>
    <w:rsid w:val="00622816"/>
    <w:rsid w:val="006B18F0"/>
    <w:rsid w:val="00806BEE"/>
    <w:rsid w:val="00896B64"/>
    <w:rsid w:val="00A30499"/>
    <w:rsid w:val="00A87E1E"/>
    <w:rsid w:val="00B66D7F"/>
    <w:rsid w:val="00DC7730"/>
    <w:rsid w:val="00E44796"/>
    <w:rsid w:val="00E91879"/>
    <w:rsid w:val="00F2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B2990"/>
  <w15:chartTrackingRefBased/>
  <w15:docId w15:val="{823FB5BA-90C3-4860-9EB7-F9B7F611D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427"/>
    <w:rPr>
      <w:sz w:val="18"/>
      <w:szCs w:val="18"/>
    </w:rPr>
  </w:style>
  <w:style w:type="character" w:customStyle="1" w:styleId="fontstyle01">
    <w:name w:val="fontstyle01"/>
    <w:basedOn w:val="a0"/>
    <w:rsid w:val="00082F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9</cp:revision>
  <dcterms:created xsi:type="dcterms:W3CDTF">2020-11-20T02:44:00Z</dcterms:created>
  <dcterms:modified xsi:type="dcterms:W3CDTF">2021-04-22T02:42:00Z</dcterms:modified>
</cp:coreProperties>
</file>